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A0B70" w14:textId="5171D099" w:rsidR="005D1DBE" w:rsidRPr="00AB26F0" w:rsidRDefault="00475D47" w:rsidP="000459DA">
      <w:pPr>
        <w:shd w:val="clear" w:color="auto" w:fill="FFFFFF"/>
        <w:spacing w:after="120" w:line="240" w:lineRule="auto"/>
        <w:rPr>
          <w:rFonts w:ascii="Arial" w:eastAsia="Times New Roman" w:hAnsi="Arial" w:cs="Arial"/>
          <w:b/>
          <w:color w:val="FF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Additional file</w:t>
      </w:r>
      <w:r w:rsidR="00244D83" w:rsidRPr="00AB26F0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4C37B0" w:rsidRPr="00AB26F0">
        <w:rPr>
          <w:rFonts w:ascii="Arial" w:eastAsia="Times New Roman" w:hAnsi="Arial" w:cs="Arial"/>
          <w:b/>
          <w:bCs/>
          <w:color w:val="000000"/>
          <w:sz w:val="24"/>
          <w:szCs w:val="24"/>
        </w:rPr>
        <w:t>4</w:t>
      </w:r>
      <w:r w:rsidR="004C37B0" w:rsidRPr="00AB26F0">
        <w:rPr>
          <w:rFonts w:ascii="Arial" w:eastAsia="Times New Roman" w:hAnsi="Arial" w:cs="Arial"/>
          <w:b/>
          <w:color w:val="000000"/>
          <w:sz w:val="24"/>
          <w:szCs w:val="24"/>
        </w:rPr>
        <w:tab/>
      </w:r>
      <w:r w:rsidR="005D1DBE" w:rsidRPr="00AB26F0">
        <w:rPr>
          <w:rFonts w:ascii="Arial" w:eastAsia="Times New Roman" w:hAnsi="Arial" w:cs="Arial"/>
          <w:b/>
          <w:color w:val="000000"/>
          <w:sz w:val="24"/>
          <w:szCs w:val="24"/>
        </w:rPr>
        <w:t>Chara</w:t>
      </w:r>
      <w:bookmarkStart w:id="0" w:name="_GoBack"/>
      <w:bookmarkEnd w:id="0"/>
      <w:r w:rsidR="005D1DBE" w:rsidRPr="00AB26F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cteristics of </w:t>
      </w:r>
      <w:r w:rsidR="00836799" w:rsidRPr="00AB26F0">
        <w:rPr>
          <w:rFonts w:ascii="Arial" w:eastAsia="Times New Roman" w:hAnsi="Arial" w:cs="Arial"/>
          <w:b/>
          <w:color w:val="000000"/>
          <w:sz w:val="24"/>
          <w:szCs w:val="24"/>
        </w:rPr>
        <w:t>h</w:t>
      </w:r>
      <w:r w:rsidR="005D1DBE" w:rsidRPr="00AB26F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ealthy </w:t>
      </w:r>
      <w:r w:rsidR="00836799" w:rsidRPr="00AB26F0">
        <w:rPr>
          <w:rFonts w:ascii="Arial" w:eastAsia="Times New Roman" w:hAnsi="Arial" w:cs="Arial"/>
          <w:b/>
          <w:color w:val="000000"/>
          <w:sz w:val="24"/>
          <w:szCs w:val="24"/>
        </w:rPr>
        <w:t>c</w:t>
      </w:r>
      <w:r w:rsidR="005D1DBE" w:rsidRPr="00AB26F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ontrols and </w:t>
      </w:r>
      <w:r w:rsidR="003B2C32" w:rsidRPr="00AB26F0">
        <w:rPr>
          <w:rFonts w:ascii="Arial" w:eastAsia="Times New Roman" w:hAnsi="Arial" w:cs="Arial"/>
          <w:b/>
          <w:color w:val="000000"/>
          <w:sz w:val="24"/>
          <w:szCs w:val="24"/>
        </w:rPr>
        <w:t>ALD</w:t>
      </w:r>
      <w:r w:rsidR="005D1DBE" w:rsidRPr="00AB26F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836799" w:rsidRPr="00AB26F0">
        <w:rPr>
          <w:rFonts w:ascii="Arial" w:eastAsia="Times New Roman" w:hAnsi="Arial" w:cs="Arial"/>
          <w:b/>
          <w:color w:val="000000"/>
          <w:sz w:val="24"/>
          <w:szCs w:val="24"/>
        </w:rPr>
        <w:t>p</w:t>
      </w:r>
      <w:r w:rsidR="005D1DBE" w:rsidRPr="00AB26F0">
        <w:rPr>
          <w:rFonts w:ascii="Arial" w:eastAsia="Times New Roman" w:hAnsi="Arial" w:cs="Arial"/>
          <w:b/>
          <w:color w:val="000000"/>
          <w:sz w:val="24"/>
          <w:szCs w:val="24"/>
        </w:rPr>
        <w:t>atients</w:t>
      </w:r>
      <w:r w:rsidR="005672A6" w:rsidRPr="00AB26F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for serum</w:t>
      </w:r>
    </w:p>
    <w:tbl>
      <w:tblPr>
        <w:tblStyle w:val="TableGrid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453"/>
        <w:gridCol w:w="2250"/>
        <w:gridCol w:w="1080"/>
        <w:gridCol w:w="810"/>
        <w:gridCol w:w="2700"/>
        <w:gridCol w:w="2790"/>
      </w:tblGrid>
      <w:tr w:rsidR="005672A6" w:rsidRPr="00AB26F0" w14:paraId="6C25E5F1" w14:textId="77777777" w:rsidTr="00C6432E">
        <w:trPr>
          <w:trHeight w:val="211"/>
        </w:trPr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1CB1C" w14:textId="6A6BD194" w:rsidR="003B2C32" w:rsidRPr="00AB26F0" w:rsidRDefault="003B2C32" w:rsidP="000459DA">
            <w:pPr>
              <w:spacing w:line="220" w:lineRule="exac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993A4" w14:textId="4F0E330A" w:rsidR="003B2C32" w:rsidRPr="00AB26F0" w:rsidRDefault="003B2C32" w:rsidP="000459DA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1C356" w14:textId="27B205B0" w:rsidR="003B2C32" w:rsidRPr="00AB26F0" w:rsidRDefault="003B2C32" w:rsidP="000459DA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F88DB" w14:textId="57E2CCDE" w:rsidR="003B2C32" w:rsidRPr="00AB26F0" w:rsidRDefault="003B2C32" w:rsidP="000459DA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09297" w14:textId="30EBBCD1" w:rsidR="003B2C32" w:rsidRPr="00AB26F0" w:rsidRDefault="003B2C32" w:rsidP="000459DA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(Application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8D4BA" w14:textId="5E8580F1" w:rsidR="003B2C32" w:rsidRPr="00AB26F0" w:rsidRDefault="003B2C32" w:rsidP="000459DA">
            <w:pPr>
              <w:spacing w:line="22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igin</w:t>
            </w:r>
          </w:p>
        </w:tc>
      </w:tr>
      <w:tr w:rsidR="00C6432E" w:rsidRPr="00AB26F0" w14:paraId="32BFFE5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52A511F" w14:textId="0D751D3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trol</w:t>
            </w:r>
          </w:p>
        </w:tc>
        <w:tc>
          <w:tcPr>
            <w:tcW w:w="453" w:type="dxa"/>
            <w:vAlign w:val="bottom"/>
          </w:tcPr>
          <w:p w14:paraId="2376EFC6" w14:textId="1C8B979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50" w:type="dxa"/>
            <w:vAlign w:val="center"/>
          </w:tcPr>
          <w:p w14:paraId="24D94CC8" w14:textId="59787EC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080" w:type="dxa"/>
            <w:vAlign w:val="bottom"/>
          </w:tcPr>
          <w:p w14:paraId="3F6363EE" w14:textId="29B1FFC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vAlign w:val="bottom"/>
          </w:tcPr>
          <w:p w14:paraId="7E0BF217" w14:textId="2CAE7C1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00" w:type="dxa"/>
            <w:vAlign w:val="bottom"/>
          </w:tcPr>
          <w:p w14:paraId="5FFB44B3" w14:textId="3CDB4F6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77166F7D" w14:textId="4482F6F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CFC7E1A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9F4003F" w14:textId="242C7B2E" w:rsidR="00C6432E" w:rsidRPr="00AB26F0" w:rsidRDefault="00C6432E" w:rsidP="00C6432E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" w:type="dxa"/>
            <w:vAlign w:val="bottom"/>
          </w:tcPr>
          <w:p w14:paraId="00BA5EE3" w14:textId="3CF027C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50" w:type="dxa"/>
            <w:vAlign w:val="center"/>
          </w:tcPr>
          <w:p w14:paraId="08D6D075" w14:textId="26203EE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080" w:type="dxa"/>
            <w:vAlign w:val="bottom"/>
          </w:tcPr>
          <w:p w14:paraId="3407CF81" w14:textId="57A0FF6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vAlign w:val="bottom"/>
          </w:tcPr>
          <w:p w14:paraId="2AB05348" w14:textId="56739F1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00" w:type="dxa"/>
            <w:vAlign w:val="bottom"/>
          </w:tcPr>
          <w:p w14:paraId="346D751F" w14:textId="2CABDCF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632FC0D" w14:textId="58481FB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F128B90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0B7CFE50" w14:textId="5E3E39EF" w:rsidR="00C6432E" w:rsidRPr="00AB26F0" w:rsidRDefault="00C6432E" w:rsidP="00C6432E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" w:type="dxa"/>
            <w:vAlign w:val="bottom"/>
          </w:tcPr>
          <w:p w14:paraId="5534F4D0" w14:textId="7E59D2F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250" w:type="dxa"/>
            <w:vAlign w:val="center"/>
          </w:tcPr>
          <w:p w14:paraId="6BA0C0C7" w14:textId="1D9ABF1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080" w:type="dxa"/>
            <w:vAlign w:val="bottom"/>
          </w:tcPr>
          <w:p w14:paraId="11107DBE" w14:textId="4044714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vAlign w:val="bottom"/>
          </w:tcPr>
          <w:p w14:paraId="40B4A7C8" w14:textId="1CBB845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00" w:type="dxa"/>
            <w:vAlign w:val="bottom"/>
          </w:tcPr>
          <w:p w14:paraId="0BBC98A7" w14:textId="60D1EB7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D39021A" w14:textId="7043A5A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1096A5C0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70BE3D75" w14:textId="14416882" w:rsidR="00C6432E" w:rsidRPr="00AB26F0" w:rsidRDefault="00C6432E" w:rsidP="00C6432E">
            <w:pPr>
              <w:spacing w:line="220" w:lineRule="exact"/>
              <w:jc w:val="center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" w:type="dxa"/>
            <w:vAlign w:val="bottom"/>
          </w:tcPr>
          <w:p w14:paraId="4D489E86" w14:textId="18529E8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50" w:type="dxa"/>
            <w:vAlign w:val="center"/>
          </w:tcPr>
          <w:p w14:paraId="75F65F9B" w14:textId="0042E7C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080" w:type="dxa"/>
            <w:vAlign w:val="bottom"/>
          </w:tcPr>
          <w:p w14:paraId="07BEB0DA" w14:textId="6B613C1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vAlign w:val="bottom"/>
          </w:tcPr>
          <w:p w14:paraId="39935245" w14:textId="0C4B3EA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00" w:type="dxa"/>
            <w:vAlign w:val="bottom"/>
          </w:tcPr>
          <w:p w14:paraId="11972EB2" w14:textId="3DAEA57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FE71ED4" w14:textId="700FA80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315FDF0" w14:textId="77777777" w:rsidTr="00C6432E">
        <w:trPr>
          <w:trHeight w:val="117"/>
        </w:trPr>
        <w:tc>
          <w:tcPr>
            <w:tcW w:w="897" w:type="dxa"/>
            <w:vAlign w:val="bottom"/>
          </w:tcPr>
          <w:p w14:paraId="14FE9AF2" w14:textId="0713FA7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068B0006" w14:textId="7040925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250" w:type="dxa"/>
            <w:vAlign w:val="center"/>
          </w:tcPr>
          <w:p w14:paraId="1D8CA2F3" w14:textId="2FB40E4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080" w:type="dxa"/>
            <w:vAlign w:val="bottom"/>
          </w:tcPr>
          <w:p w14:paraId="375403AB" w14:textId="4971C94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vAlign w:val="bottom"/>
          </w:tcPr>
          <w:p w14:paraId="390420D5" w14:textId="2D42CEA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0" w:type="dxa"/>
            <w:vAlign w:val="bottom"/>
          </w:tcPr>
          <w:p w14:paraId="77006648" w14:textId="76FEC92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0D8AA9C" w14:textId="27782AB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78CEDF1" w14:textId="77777777" w:rsidTr="00034D18">
        <w:trPr>
          <w:trHeight w:val="211"/>
        </w:trPr>
        <w:tc>
          <w:tcPr>
            <w:tcW w:w="897" w:type="dxa"/>
            <w:vAlign w:val="bottom"/>
          </w:tcPr>
          <w:p w14:paraId="55EB6583" w14:textId="247BE1D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2A24335" w14:textId="6823CB9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250" w:type="dxa"/>
            <w:vAlign w:val="center"/>
          </w:tcPr>
          <w:p w14:paraId="65F92251" w14:textId="0B4670D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hAnsi="Arial" w:cs="Arial"/>
                <w:color w:val="FF0000"/>
              </w:rPr>
              <w:t>Healthy control liver</w:t>
            </w:r>
          </w:p>
        </w:tc>
        <w:tc>
          <w:tcPr>
            <w:tcW w:w="1080" w:type="dxa"/>
            <w:vAlign w:val="bottom"/>
          </w:tcPr>
          <w:p w14:paraId="21A66401" w14:textId="63AD819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vAlign w:val="bottom"/>
          </w:tcPr>
          <w:p w14:paraId="504B7D51" w14:textId="1251C74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00" w:type="dxa"/>
            <w:vAlign w:val="bottom"/>
          </w:tcPr>
          <w:p w14:paraId="4D706927" w14:textId="665638C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40535266" w14:textId="14CCB8D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F5149CF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4D036AAA" w14:textId="3827CB1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</w:t>
            </w:r>
          </w:p>
        </w:tc>
        <w:tc>
          <w:tcPr>
            <w:tcW w:w="453" w:type="dxa"/>
            <w:vAlign w:val="bottom"/>
          </w:tcPr>
          <w:p w14:paraId="171FE017" w14:textId="115A90E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50" w:type="dxa"/>
            <w:vAlign w:val="bottom"/>
          </w:tcPr>
          <w:p w14:paraId="3CE48E26" w14:textId="0DDD6FF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72E1FB3" w14:textId="53C3893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6F5CB408" w14:textId="6A679FA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700" w:type="dxa"/>
            <w:vAlign w:val="bottom"/>
          </w:tcPr>
          <w:p w14:paraId="342B1B53" w14:textId="2B65B37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459BA68D" w14:textId="768768F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03796DAE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3881EA0" w14:textId="1F51BC3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780BD682" w14:textId="50E4DD9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50" w:type="dxa"/>
          </w:tcPr>
          <w:p w14:paraId="79313920" w14:textId="673A155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0698339" w14:textId="547ED83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60EAF37" w14:textId="0CFC200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700" w:type="dxa"/>
            <w:vAlign w:val="bottom"/>
          </w:tcPr>
          <w:p w14:paraId="1D9E8C63" w14:textId="19F57E5C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B71AFFD" w14:textId="43D2F9A4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147DC12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7D30CF7E" w14:textId="1DAE7F2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549507A3" w14:textId="29FE71A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250" w:type="dxa"/>
          </w:tcPr>
          <w:p w14:paraId="7452E396" w14:textId="52AC266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AF1D67F" w14:textId="46BCF6C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6B47FF7D" w14:textId="78795C4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700" w:type="dxa"/>
            <w:vAlign w:val="bottom"/>
          </w:tcPr>
          <w:p w14:paraId="4C9FF97B" w14:textId="04F937DA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123A4A7A" w14:textId="0FBFD2AF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353D4EC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8BA6CAC" w14:textId="4A5171C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02E7F0DC" w14:textId="4C3C00B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50" w:type="dxa"/>
          </w:tcPr>
          <w:p w14:paraId="170FCA64" w14:textId="3424ECE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53D42716" w14:textId="64CDAF4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4AAE3307" w14:textId="11D94F0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700" w:type="dxa"/>
            <w:vAlign w:val="bottom"/>
          </w:tcPr>
          <w:p w14:paraId="281BB2A5" w14:textId="22368BAE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31E7AA4" w14:textId="4D024FB3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5E820FD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7FAC6AE7" w14:textId="3185F0D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148E22E5" w14:textId="34E2967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250" w:type="dxa"/>
          </w:tcPr>
          <w:p w14:paraId="2BDD7226" w14:textId="5E936FA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970F62A" w14:textId="614E293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4DFD94A4" w14:textId="28D75A4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700" w:type="dxa"/>
            <w:vAlign w:val="bottom"/>
          </w:tcPr>
          <w:p w14:paraId="44DB2C3B" w14:textId="12076C1C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F60213D" w14:textId="6CB874D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8E65F20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49D214C5" w14:textId="7A7598B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1B73A44F" w14:textId="19286C9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250" w:type="dxa"/>
          </w:tcPr>
          <w:p w14:paraId="3E731CE7" w14:textId="5BE7146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1289837" w14:textId="27B9C5D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62B11984" w14:textId="13C3A3C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700" w:type="dxa"/>
            <w:vAlign w:val="bottom"/>
          </w:tcPr>
          <w:p w14:paraId="5F45D74A" w14:textId="2A8B9B5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10E5BF3E" w14:textId="7B67751B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13A7713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6298F60" w14:textId="0C705CD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636E3B07" w14:textId="49377A8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50" w:type="dxa"/>
          </w:tcPr>
          <w:p w14:paraId="16DB5DA0" w14:textId="76E9FA1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8A3940B" w14:textId="606D9D1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67370CB" w14:textId="5D7C093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700" w:type="dxa"/>
            <w:vAlign w:val="bottom"/>
          </w:tcPr>
          <w:p w14:paraId="0DF12255" w14:textId="4A9032AA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76BEE015" w14:textId="5111F48A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3360FB98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095E717" w14:textId="4DA5FB4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1CF39E5" w14:textId="78A377F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250" w:type="dxa"/>
          </w:tcPr>
          <w:p w14:paraId="25ECC62F" w14:textId="2C4D900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077BB133" w14:textId="49AA7F6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2F49A6E1" w14:textId="531BF29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700" w:type="dxa"/>
            <w:vAlign w:val="bottom"/>
          </w:tcPr>
          <w:p w14:paraId="29CD11B1" w14:textId="74ABBD76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3B2C73BD" w14:textId="38DF436D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1934A48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22FC1FC3" w14:textId="73A5602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3D5B43B2" w14:textId="323EE0C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250" w:type="dxa"/>
          </w:tcPr>
          <w:p w14:paraId="7140E4EB" w14:textId="6CA16AA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19B02BB" w14:textId="0FBF7F5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12C4A76A" w14:textId="082117D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700" w:type="dxa"/>
            <w:vAlign w:val="bottom"/>
          </w:tcPr>
          <w:p w14:paraId="2A99F15F" w14:textId="56E3854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ECDA080" w14:textId="2B741F83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55F41ED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C255924" w14:textId="2A65B89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1FD99E09" w14:textId="3142113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50" w:type="dxa"/>
          </w:tcPr>
          <w:p w14:paraId="7A907E95" w14:textId="027CBED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45506A1" w14:textId="404E289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1CEC0291" w14:textId="6B3A811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700" w:type="dxa"/>
            <w:vAlign w:val="bottom"/>
          </w:tcPr>
          <w:p w14:paraId="1549BF0D" w14:textId="717D05A0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4933054D" w14:textId="20E9AB7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59DA9D4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97E68AD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61828F6F" w14:textId="4E9BBD3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250" w:type="dxa"/>
          </w:tcPr>
          <w:p w14:paraId="68C58650" w14:textId="0F634DF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CBEA7F7" w14:textId="2C91A6C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93EA711" w14:textId="4E4ABAD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700" w:type="dxa"/>
            <w:vAlign w:val="bottom"/>
          </w:tcPr>
          <w:p w14:paraId="524E4CC2" w14:textId="644DCF9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0E3937B" w14:textId="3F64145A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55787D0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95DC45A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D42AC2D" w14:textId="47B74E2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250" w:type="dxa"/>
          </w:tcPr>
          <w:p w14:paraId="11D42161" w14:textId="3C48A06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211305A" w14:textId="1003411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3878A352" w14:textId="5A03251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700" w:type="dxa"/>
            <w:vAlign w:val="bottom"/>
          </w:tcPr>
          <w:p w14:paraId="4C73E4FA" w14:textId="1821FFD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15241C1F" w14:textId="7D6DA0E6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461982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4485E5EC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5FD25E88" w14:textId="5E3D560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250" w:type="dxa"/>
          </w:tcPr>
          <w:p w14:paraId="24817268" w14:textId="0E32F60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50EC1F2" w14:textId="5728AE6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7233234C" w14:textId="1BDCC7D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700" w:type="dxa"/>
            <w:vAlign w:val="bottom"/>
          </w:tcPr>
          <w:p w14:paraId="07DBF9C7" w14:textId="6B5FC99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1D0A04A9" w14:textId="71C2A07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71E3AE9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316A610B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5919AE00" w14:textId="721B198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50" w:type="dxa"/>
            <w:vAlign w:val="bottom"/>
          </w:tcPr>
          <w:p w14:paraId="49350905" w14:textId="5B024F9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2A7E88D" w14:textId="1393E5C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4E9113A2" w14:textId="788263B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700" w:type="dxa"/>
            <w:vAlign w:val="bottom"/>
          </w:tcPr>
          <w:p w14:paraId="39E5BA90" w14:textId="54C5AFCC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3D32F643" w14:textId="5292303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01690B88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3300D649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2297494" w14:textId="14AFEE1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250" w:type="dxa"/>
          </w:tcPr>
          <w:p w14:paraId="4B6A253C" w14:textId="2CA42B7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422355F9" w14:textId="58282F8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60A60FDD" w14:textId="301E13D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700" w:type="dxa"/>
            <w:vAlign w:val="bottom"/>
          </w:tcPr>
          <w:p w14:paraId="1B11F075" w14:textId="3EF60E6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1A426D55" w14:textId="4D50C97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51A8179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E2F8B64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31037E3B" w14:textId="3C4EE23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250" w:type="dxa"/>
          </w:tcPr>
          <w:p w14:paraId="6E0E5D7F" w14:textId="3225D01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3825B697" w14:textId="33DD5AA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19DA9699" w14:textId="37826E7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700" w:type="dxa"/>
            <w:vAlign w:val="bottom"/>
          </w:tcPr>
          <w:p w14:paraId="71D039F4" w14:textId="0092A750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C4C45B1" w14:textId="2F4D63AC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CF0382A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43E0813E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16CB0051" w14:textId="394958B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250" w:type="dxa"/>
          </w:tcPr>
          <w:p w14:paraId="04D7E046" w14:textId="6FADD40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8C37D6C" w14:textId="7A001B4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2EAF8794" w14:textId="7FF1206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700" w:type="dxa"/>
            <w:vAlign w:val="bottom"/>
          </w:tcPr>
          <w:p w14:paraId="1EF10F76" w14:textId="1529562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0EADB6A" w14:textId="46F592FA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CE92510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33C4766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1A8BF65D" w14:textId="4DDCF3D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250" w:type="dxa"/>
          </w:tcPr>
          <w:p w14:paraId="06770D41" w14:textId="7AAD100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0442452" w14:textId="001DB4F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71322FFC" w14:textId="20FE583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700" w:type="dxa"/>
            <w:vAlign w:val="bottom"/>
          </w:tcPr>
          <w:p w14:paraId="2D67BA5A" w14:textId="6DDA981D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7F64E66F" w14:textId="56146453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C70FAF8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21C51DA2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20EA22A" w14:textId="3083620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250" w:type="dxa"/>
            <w:vAlign w:val="bottom"/>
          </w:tcPr>
          <w:p w14:paraId="266FD9F9" w14:textId="5C4CA89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C09E3D6" w14:textId="26F8E8D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127657AF" w14:textId="1A04E57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700" w:type="dxa"/>
            <w:vAlign w:val="bottom"/>
          </w:tcPr>
          <w:p w14:paraId="610E829E" w14:textId="760A919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04B5C5C6" w14:textId="6759A66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76C3BB9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1469EE6C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3EEC6CF1" w14:textId="3B53DDF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250" w:type="dxa"/>
          </w:tcPr>
          <w:p w14:paraId="0F1C2CE0" w14:textId="03ECB72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46F24040" w14:textId="1776D29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5697BDE7" w14:textId="57854E9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700" w:type="dxa"/>
            <w:vAlign w:val="bottom"/>
          </w:tcPr>
          <w:p w14:paraId="165D1AEA" w14:textId="0E8082F6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0CDE4E3D" w14:textId="7550DC7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B821FD6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125D1F5C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1988BD0E" w14:textId="1B7619A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50" w:type="dxa"/>
          </w:tcPr>
          <w:p w14:paraId="2DC97124" w14:textId="2DE69E4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4064E9E" w14:textId="18A51D4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2102C364" w14:textId="4853F2B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700" w:type="dxa"/>
            <w:vAlign w:val="bottom"/>
          </w:tcPr>
          <w:p w14:paraId="020E8B74" w14:textId="732CCBE4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0308967E" w14:textId="3A26730F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0A271EB7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7A30D6F5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3EB35F8D" w14:textId="1CC2F0D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250" w:type="dxa"/>
          </w:tcPr>
          <w:p w14:paraId="02658974" w14:textId="0353D7E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0C56E9D5" w14:textId="6DB6AA9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7D5536D1" w14:textId="386F864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700" w:type="dxa"/>
            <w:vAlign w:val="bottom"/>
          </w:tcPr>
          <w:p w14:paraId="4924E7BA" w14:textId="1896D05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7DAA636" w14:textId="7018D85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9488244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D9464AE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0E748B2" w14:textId="7D9F15E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250" w:type="dxa"/>
          </w:tcPr>
          <w:p w14:paraId="63DC9434" w14:textId="428E69E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02E69EE" w14:textId="03084C2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2FA29D8A" w14:textId="21D83F4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700" w:type="dxa"/>
            <w:vAlign w:val="bottom"/>
          </w:tcPr>
          <w:p w14:paraId="0C8274F4" w14:textId="6CC312EF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03CD6280" w14:textId="04309644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DAFDB46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7E1A39C0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F266440" w14:textId="5B18A4B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250" w:type="dxa"/>
            <w:vAlign w:val="bottom"/>
          </w:tcPr>
          <w:p w14:paraId="0EE0BB80" w14:textId="6C8254A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5E85E594" w14:textId="410A8D6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51C554ED" w14:textId="67FE2FE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700" w:type="dxa"/>
            <w:vAlign w:val="bottom"/>
          </w:tcPr>
          <w:p w14:paraId="1A57F319" w14:textId="12BA54A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3B15C83F" w14:textId="57017090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3AB5328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033A233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67E25D16" w14:textId="5B742AA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250" w:type="dxa"/>
          </w:tcPr>
          <w:p w14:paraId="7219F7AC" w14:textId="5EF5A9C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93F63CA" w14:textId="4CFB622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FE42236" w14:textId="4A92DF3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700" w:type="dxa"/>
            <w:vAlign w:val="bottom"/>
          </w:tcPr>
          <w:p w14:paraId="2E0145B0" w14:textId="37CAD62D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01DB4323" w14:textId="11FA398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2B8BF42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3C1FBFE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53ED12E4" w14:textId="1294C2D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250" w:type="dxa"/>
          </w:tcPr>
          <w:p w14:paraId="48FAA9F1" w14:textId="4ED005E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535658B8" w14:textId="41F13D7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32966057" w14:textId="039D5F5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700" w:type="dxa"/>
            <w:vAlign w:val="bottom"/>
          </w:tcPr>
          <w:p w14:paraId="4DFAA6BF" w14:textId="7B87549C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3DBCF9F" w14:textId="477D6C9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124EE81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8B3D03A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0548258E" w14:textId="7002EC0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250" w:type="dxa"/>
          </w:tcPr>
          <w:p w14:paraId="3BD55BF4" w14:textId="0EA7FDD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03356F4B" w14:textId="5744AD2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3FB46F2" w14:textId="009C310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700" w:type="dxa"/>
            <w:vAlign w:val="bottom"/>
          </w:tcPr>
          <w:p w14:paraId="35BD073B" w14:textId="11C5E3D4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FCB3109" w14:textId="31BBF5C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D4EB21F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0640EE35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03FF09A6" w14:textId="3B26689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50" w:type="dxa"/>
          </w:tcPr>
          <w:p w14:paraId="6A21E717" w14:textId="05F30D3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31AB49A1" w14:textId="6013EE9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13346B06" w14:textId="53605AA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700" w:type="dxa"/>
            <w:vAlign w:val="bottom"/>
          </w:tcPr>
          <w:p w14:paraId="1E20714B" w14:textId="6FC1F8EE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DA71147" w14:textId="12D0EF7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09FA15B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1C489CDD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8B67871" w14:textId="4B86653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250" w:type="dxa"/>
          </w:tcPr>
          <w:p w14:paraId="7B375CB1" w14:textId="5E8B4D7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5EBE3BF" w14:textId="523AB91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158CCA2A" w14:textId="37AF717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700" w:type="dxa"/>
            <w:vAlign w:val="bottom"/>
          </w:tcPr>
          <w:p w14:paraId="55347470" w14:textId="7F77B626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863DBF4" w14:textId="747EB091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171D209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17F77385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0B177755" w14:textId="7DE5769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250" w:type="dxa"/>
          </w:tcPr>
          <w:p w14:paraId="1E49AC55" w14:textId="2126E69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0B64F20D" w14:textId="7BFE8F3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AA6A6E7" w14:textId="6987294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700" w:type="dxa"/>
            <w:vAlign w:val="bottom"/>
          </w:tcPr>
          <w:p w14:paraId="265DBF04" w14:textId="2E93BB07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7575C0C9" w14:textId="3B48A7CF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21DE77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1FD51960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D3B2EDF" w14:textId="67049FD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250" w:type="dxa"/>
            <w:vAlign w:val="bottom"/>
          </w:tcPr>
          <w:p w14:paraId="72820749" w14:textId="6C699A2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015E7967" w14:textId="150BE2D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20641DE4" w14:textId="6F92BC5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700" w:type="dxa"/>
            <w:vAlign w:val="bottom"/>
          </w:tcPr>
          <w:p w14:paraId="3BDB7385" w14:textId="747AD2AF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CEB836D" w14:textId="6D5A70DC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39DE371E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49BBFDDB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C069C90" w14:textId="377481C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250" w:type="dxa"/>
          </w:tcPr>
          <w:p w14:paraId="34B130A2" w14:textId="2A4ACB5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0CA3750C" w14:textId="11A71E3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75CDF7B1" w14:textId="67C3D03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700" w:type="dxa"/>
            <w:vAlign w:val="bottom"/>
          </w:tcPr>
          <w:p w14:paraId="79A43330" w14:textId="26F166EE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B4CBC3D" w14:textId="41A89EC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28DF97A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2051DC90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7F874CF6" w14:textId="0BA3692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250" w:type="dxa"/>
          </w:tcPr>
          <w:p w14:paraId="04A0729B" w14:textId="1266A87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A5953E4" w14:textId="472E460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6FF4126A" w14:textId="7A1D39A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700" w:type="dxa"/>
            <w:vAlign w:val="bottom"/>
          </w:tcPr>
          <w:p w14:paraId="01735C61" w14:textId="16068CE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41ABB00F" w14:textId="7CDF559C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28ABDB1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08C681AB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2693CCF" w14:textId="1705464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250" w:type="dxa"/>
          </w:tcPr>
          <w:p w14:paraId="5A4EBA2C" w14:textId="339B5F2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949162F" w14:textId="52E8342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23E4C7A4" w14:textId="2C3C01A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700" w:type="dxa"/>
            <w:vAlign w:val="bottom"/>
          </w:tcPr>
          <w:p w14:paraId="2948705D" w14:textId="14586EF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B0B7B6C" w14:textId="1EE4396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74F2D82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3A2370E9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7CAF6592" w14:textId="4064B34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250" w:type="dxa"/>
          </w:tcPr>
          <w:p w14:paraId="6FD88FEA" w14:textId="6A9D536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2160A34" w14:textId="239DF50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02925306" w14:textId="6BEC72D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700" w:type="dxa"/>
            <w:vAlign w:val="bottom"/>
          </w:tcPr>
          <w:p w14:paraId="4287B065" w14:textId="1FA57C3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6A86FAC4" w14:textId="347B2ED0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8C073D5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7AD1E957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61F1ABBC" w14:textId="723DB2A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250" w:type="dxa"/>
          </w:tcPr>
          <w:p w14:paraId="0F563254" w14:textId="3F57909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8D56A9F" w14:textId="519C48C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2E68591D" w14:textId="6C12A68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700" w:type="dxa"/>
            <w:vAlign w:val="bottom"/>
          </w:tcPr>
          <w:p w14:paraId="742F710B" w14:textId="2A9AB08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B10A616" w14:textId="74BFA7D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EEAD5C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32FBFDC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69E0361B" w14:textId="43FCB6E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250" w:type="dxa"/>
          </w:tcPr>
          <w:p w14:paraId="5988AC2F" w14:textId="1D51DB6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B426302" w14:textId="5F0A3B2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6CDD3F0E" w14:textId="0898D72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700" w:type="dxa"/>
            <w:vAlign w:val="bottom"/>
          </w:tcPr>
          <w:p w14:paraId="7EC8FBAF" w14:textId="0B7227FF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7F6C75A9" w14:textId="7796F1D7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14C7C8F1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39883EEC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3AE2A4FF" w14:textId="5101486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250" w:type="dxa"/>
            <w:vAlign w:val="bottom"/>
          </w:tcPr>
          <w:p w14:paraId="23E0AC7F" w14:textId="6859BD6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D464027" w14:textId="7E30A5A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0B1804F8" w14:textId="3870647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700" w:type="dxa"/>
            <w:vAlign w:val="bottom"/>
          </w:tcPr>
          <w:p w14:paraId="338347AE" w14:textId="35752107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4E61B0C8" w14:textId="74C8C65B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136D432D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3DB047E4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EC2D2F7" w14:textId="39448A9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250" w:type="dxa"/>
          </w:tcPr>
          <w:p w14:paraId="03241F1B" w14:textId="55C3F5D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BCA0C54" w14:textId="57BCB1F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147AADE" w14:textId="24F23E9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700" w:type="dxa"/>
            <w:vAlign w:val="bottom"/>
          </w:tcPr>
          <w:p w14:paraId="2572C18B" w14:textId="6980D6A4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3E77C27E" w14:textId="556E77A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1585A3C7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059464F0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8F0F167" w14:textId="15867D0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250" w:type="dxa"/>
          </w:tcPr>
          <w:p w14:paraId="3E69C852" w14:textId="59BB997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B36CBB3" w14:textId="2BEEF7F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00319109" w14:textId="49736A8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700" w:type="dxa"/>
            <w:vAlign w:val="bottom"/>
          </w:tcPr>
          <w:p w14:paraId="0895B541" w14:textId="0EB74E43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72572DD1" w14:textId="09F07552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2E10DCE1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75B0726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A2E1DB0" w14:textId="6377672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250" w:type="dxa"/>
          </w:tcPr>
          <w:p w14:paraId="4635BD75" w14:textId="0CFA577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16B20726" w14:textId="3399A1B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46C907E2" w14:textId="1E44777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700" w:type="dxa"/>
            <w:vAlign w:val="bottom"/>
          </w:tcPr>
          <w:p w14:paraId="29404318" w14:textId="670FC318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15AA8F7" w14:textId="67F7C436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446BDFA4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4AEFBBF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7FCACF3" w14:textId="76BC6B46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250" w:type="dxa"/>
          </w:tcPr>
          <w:p w14:paraId="2383A299" w14:textId="7AF9909E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0C018387" w14:textId="746C4A4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311F9182" w14:textId="4528746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700" w:type="dxa"/>
            <w:vAlign w:val="bottom"/>
          </w:tcPr>
          <w:p w14:paraId="231DFC4C" w14:textId="62BC612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064C1CE" w14:textId="272F429B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2411A61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7F66EC59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2A861A07" w14:textId="356C5A2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250" w:type="dxa"/>
          </w:tcPr>
          <w:p w14:paraId="75A15695" w14:textId="7E57366D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49837C61" w14:textId="12B84E3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54475E98" w14:textId="7A05B55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700" w:type="dxa"/>
            <w:vAlign w:val="bottom"/>
          </w:tcPr>
          <w:p w14:paraId="5104C063" w14:textId="6FE83BE1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3E5587A2" w14:textId="5B1AF8DE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680BDB5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152583C1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5B3C3D8E" w14:textId="18CBA8F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250" w:type="dxa"/>
          </w:tcPr>
          <w:p w14:paraId="31126480" w14:textId="72CFFD1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9A65C44" w14:textId="1E28758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6E2E6767" w14:textId="11A8B6D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700" w:type="dxa"/>
            <w:vAlign w:val="bottom"/>
          </w:tcPr>
          <w:p w14:paraId="0541DE4C" w14:textId="3B4E2CB6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4AF9B119" w14:textId="34CA3E3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08F15BE6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6CEAC01B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04D8B217" w14:textId="581CFB6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250" w:type="dxa"/>
            <w:vAlign w:val="bottom"/>
          </w:tcPr>
          <w:p w14:paraId="0834CD96" w14:textId="302D412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6CBFB3EE" w14:textId="2971A4FC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11669365" w14:textId="593FF1C4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700" w:type="dxa"/>
            <w:vAlign w:val="bottom"/>
          </w:tcPr>
          <w:p w14:paraId="27314CC1" w14:textId="41161344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295A5165" w14:textId="4DC13DC3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5E58F8E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5769E96D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152CEAEB" w14:textId="6AE617D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250" w:type="dxa"/>
          </w:tcPr>
          <w:p w14:paraId="773CF78F" w14:textId="532A7C3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8F22002" w14:textId="46E4B0A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7BC2DEB0" w14:textId="385E2BA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700" w:type="dxa"/>
            <w:vAlign w:val="bottom"/>
          </w:tcPr>
          <w:p w14:paraId="7DE610C7" w14:textId="428B71AD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7E1E9275" w14:textId="1027FA1B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745F9D7D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4E9591C2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5B05AA06" w14:textId="182DFA3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250" w:type="dxa"/>
          </w:tcPr>
          <w:p w14:paraId="03588D43" w14:textId="1FEC498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772FF816" w14:textId="5A2A2C7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0" w:type="dxa"/>
            <w:vAlign w:val="bottom"/>
          </w:tcPr>
          <w:p w14:paraId="064D5F67" w14:textId="7A2B4C5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700" w:type="dxa"/>
            <w:vAlign w:val="bottom"/>
          </w:tcPr>
          <w:p w14:paraId="6151AC30" w14:textId="7A94C140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15478901" w14:textId="68B29F8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0EE9298B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2F339AEB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69CAE58A" w14:textId="36E3BDCF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250" w:type="dxa"/>
          </w:tcPr>
          <w:p w14:paraId="27D4C1E4" w14:textId="46CCDFE9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281F0ABE" w14:textId="2F161D12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49EBD65E" w14:textId="212D0CB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700" w:type="dxa"/>
            <w:vAlign w:val="bottom"/>
          </w:tcPr>
          <w:p w14:paraId="778BA897" w14:textId="37C6B86D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43CF9DE5" w14:textId="279E969F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A036BAA" w14:textId="77777777" w:rsidTr="00C6432E">
        <w:trPr>
          <w:trHeight w:val="211"/>
        </w:trPr>
        <w:tc>
          <w:tcPr>
            <w:tcW w:w="897" w:type="dxa"/>
            <w:vAlign w:val="bottom"/>
          </w:tcPr>
          <w:p w14:paraId="19F7B7EF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vAlign w:val="bottom"/>
          </w:tcPr>
          <w:p w14:paraId="4F580957" w14:textId="59F574C8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250" w:type="dxa"/>
          </w:tcPr>
          <w:p w14:paraId="7F6B2D50" w14:textId="3CB6C5C3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vAlign w:val="bottom"/>
          </w:tcPr>
          <w:p w14:paraId="4DB646AE" w14:textId="2A975B35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vAlign w:val="bottom"/>
          </w:tcPr>
          <w:p w14:paraId="64C25B59" w14:textId="1DF0FF8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700" w:type="dxa"/>
            <w:vAlign w:val="bottom"/>
          </w:tcPr>
          <w:p w14:paraId="0F3752E1" w14:textId="5D9DF0F5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vAlign w:val="bottom"/>
          </w:tcPr>
          <w:p w14:paraId="58734AA4" w14:textId="0A051B6B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  <w:tr w:rsidR="00C6432E" w:rsidRPr="00AB26F0" w14:paraId="52D3266F" w14:textId="77777777" w:rsidTr="00C6432E">
        <w:trPr>
          <w:trHeight w:val="211"/>
        </w:trPr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0701889D" w14:textId="77777777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3" w:type="dxa"/>
            <w:tcBorders>
              <w:bottom w:val="single" w:sz="4" w:space="0" w:color="auto"/>
            </w:tcBorders>
            <w:vAlign w:val="bottom"/>
          </w:tcPr>
          <w:p w14:paraId="60E2AA74" w14:textId="388DFA8B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B1FF8D" w14:textId="28559B3A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cirrho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1A5B524" w14:textId="2B59B551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3D22F5BA" w14:textId="2B8DAA30" w:rsidR="00C6432E" w:rsidRPr="00AB26F0" w:rsidRDefault="00C6432E" w:rsidP="00C6432E">
            <w:pPr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11F2379E" w14:textId="0F31CC29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(ELISA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144C6BE0" w14:textId="00F9A08E" w:rsidR="00C6432E" w:rsidRPr="00AB26F0" w:rsidRDefault="00C6432E" w:rsidP="00C6432E">
            <w:pPr>
              <w:tabs>
                <w:tab w:val="right" w:pos="4115"/>
              </w:tabs>
              <w:spacing w:line="22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6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U Health University Hospital</w:t>
            </w:r>
          </w:p>
        </w:tc>
      </w:tr>
    </w:tbl>
    <w:p w14:paraId="2141860D" w14:textId="01136C49" w:rsidR="00B53FC9" w:rsidRDefault="008F1FB9" w:rsidP="00B53FC9">
      <w:pPr>
        <w:shd w:val="clear" w:color="auto" w:fill="FFFFFF"/>
        <w:spacing w:before="120" w:after="0"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</w:rPr>
      </w:pPr>
      <w:r w:rsidRPr="00AB26F0">
        <w:rPr>
          <w:rFonts w:ascii="Arial" w:eastAsia="Times New Roman" w:hAnsi="Arial" w:cs="Arial"/>
          <w:color w:val="000000"/>
          <w:sz w:val="20"/>
          <w:szCs w:val="20"/>
        </w:rPr>
        <w:t>ALD, alcohol-related liver disease.</w:t>
      </w:r>
    </w:p>
    <w:p w14:paraId="72793142" w14:textId="0471FC9E" w:rsidR="0043653F" w:rsidRPr="000808B1" w:rsidRDefault="0043653F" w:rsidP="000459DA">
      <w:pPr>
        <w:shd w:val="clear" w:color="auto" w:fill="FFFFFF"/>
        <w:spacing w:before="120"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sectPr w:rsidR="0043653F" w:rsidRPr="000808B1" w:rsidSect="00AB26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CA041" w14:textId="77777777" w:rsidR="00AA427C" w:rsidRDefault="00AA427C" w:rsidP="005D1DBE">
      <w:pPr>
        <w:spacing w:after="0" w:line="240" w:lineRule="auto"/>
      </w:pPr>
      <w:r>
        <w:separator/>
      </w:r>
    </w:p>
  </w:endnote>
  <w:endnote w:type="continuationSeparator" w:id="0">
    <w:p w14:paraId="3BB9C6CB" w14:textId="77777777" w:rsidR="00AA427C" w:rsidRDefault="00AA427C" w:rsidP="005D1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C1614" w14:textId="77777777" w:rsidR="00AA427C" w:rsidRDefault="00AA427C" w:rsidP="005D1DBE">
      <w:pPr>
        <w:spacing w:after="0" w:line="240" w:lineRule="auto"/>
      </w:pPr>
      <w:r>
        <w:separator/>
      </w:r>
    </w:p>
  </w:footnote>
  <w:footnote w:type="continuationSeparator" w:id="0">
    <w:p w14:paraId="1B2552AA" w14:textId="77777777" w:rsidR="00AA427C" w:rsidRDefault="00AA427C" w:rsidP="005D1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F5"/>
    <w:rsid w:val="00001077"/>
    <w:rsid w:val="00016564"/>
    <w:rsid w:val="000459DA"/>
    <w:rsid w:val="00056585"/>
    <w:rsid w:val="00056CCF"/>
    <w:rsid w:val="000707BF"/>
    <w:rsid w:val="00071009"/>
    <w:rsid w:val="00071558"/>
    <w:rsid w:val="000808B1"/>
    <w:rsid w:val="00080E13"/>
    <w:rsid w:val="000D3DF1"/>
    <w:rsid w:val="000E0806"/>
    <w:rsid w:val="000E420F"/>
    <w:rsid w:val="000F4E57"/>
    <w:rsid w:val="000F54AF"/>
    <w:rsid w:val="001352DE"/>
    <w:rsid w:val="0013691A"/>
    <w:rsid w:val="0016655B"/>
    <w:rsid w:val="00172850"/>
    <w:rsid w:val="001806F7"/>
    <w:rsid w:val="00186ABF"/>
    <w:rsid w:val="001A3F65"/>
    <w:rsid w:val="001D48AE"/>
    <w:rsid w:val="001E6BA9"/>
    <w:rsid w:val="00217AE6"/>
    <w:rsid w:val="00220E55"/>
    <w:rsid w:val="00241FAE"/>
    <w:rsid w:val="00244D83"/>
    <w:rsid w:val="00272B47"/>
    <w:rsid w:val="00275852"/>
    <w:rsid w:val="0028498E"/>
    <w:rsid w:val="00290791"/>
    <w:rsid w:val="002959FE"/>
    <w:rsid w:val="002B701C"/>
    <w:rsid w:val="002D5B26"/>
    <w:rsid w:val="002F4100"/>
    <w:rsid w:val="00312559"/>
    <w:rsid w:val="00315CA9"/>
    <w:rsid w:val="00315F52"/>
    <w:rsid w:val="00344CE6"/>
    <w:rsid w:val="0035600F"/>
    <w:rsid w:val="00374D8C"/>
    <w:rsid w:val="003870F7"/>
    <w:rsid w:val="003963E0"/>
    <w:rsid w:val="003A0234"/>
    <w:rsid w:val="003A27E7"/>
    <w:rsid w:val="003A7C86"/>
    <w:rsid w:val="003B2C32"/>
    <w:rsid w:val="003B3DA0"/>
    <w:rsid w:val="003B3F9E"/>
    <w:rsid w:val="003B6C3F"/>
    <w:rsid w:val="003E004F"/>
    <w:rsid w:val="00411518"/>
    <w:rsid w:val="00422B1B"/>
    <w:rsid w:val="0043653F"/>
    <w:rsid w:val="004406BA"/>
    <w:rsid w:val="00456117"/>
    <w:rsid w:val="004606C1"/>
    <w:rsid w:val="00475D47"/>
    <w:rsid w:val="004876F5"/>
    <w:rsid w:val="004A471E"/>
    <w:rsid w:val="004C37B0"/>
    <w:rsid w:val="004E4AAC"/>
    <w:rsid w:val="004F46DE"/>
    <w:rsid w:val="00540127"/>
    <w:rsid w:val="005512EF"/>
    <w:rsid w:val="005672A6"/>
    <w:rsid w:val="005701D7"/>
    <w:rsid w:val="005C0ADE"/>
    <w:rsid w:val="005C6DB7"/>
    <w:rsid w:val="005D0490"/>
    <w:rsid w:val="005D1DBE"/>
    <w:rsid w:val="005D2732"/>
    <w:rsid w:val="005E6789"/>
    <w:rsid w:val="005F3417"/>
    <w:rsid w:val="006033D1"/>
    <w:rsid w:val="0060671E"/>
    <w:rsid w:val="00606F7A"/>
    <w:rsid w:val="0061077D"/>
    <w:rsid w:val="00611A56"/>
    <w:rsid w:val="006228CE"/>
    <w:rsid w:val="00651E3F"/>
    <w:rsid w:val="00663674"/>
    <w:rsid w:val="006841A6"/>
    <w:rsid w:val="006B080A"/>
    <w:rsid w:val="006B5386"/>
    <w:rsid w:val="006C1166"/>
    <w:rsid w:val="006D179D"/>
    <w:rsid w:val="006D6E5C"/>
    <w:rsid w:val="006E1B18"/>
    <w:rsid w:val="007418D1"/>
    <w:rsid w:val="007665BC"/>
    <w:rsid w:val="00775947"/>
    <w:rsid w:val="007861C6"/>
    <w:rsid w:val="007978ED"/>
    <w:rsid w:val="007A5849"/>
    <w:rsid w:val="007B1B23"/>
    <w:rsid w:val="007D38D0"/>
    <w:rsid w:val="007E2ED5"/>
    <w:rsid w:val="007E3148"/>
    <w:rsid w:val="007F1D3D"/>
    <w:rsid w:val="007F28FC"/>
    <w:rsid w:val="008164BF"/>
    <w:rsid w:val="008307F0"/>
    <w:rsid w:val="00830E15"/>
    <w:rsid w:val="00831445"/>
    <w:rsid w:val="00836799"/>
    <w:rsid w:val="00843FAA"/>
    <w:rsid w:val="00856157"/>
    <w:rsid w:val="0086177E"/>
    <w:rsid w:val="008675C5"/>
    <w:rsid w:val="00887CCB"/>
    <w:rsid w:val="00897BC3"/>
    <w:rsid w:val="008C63D5"/>
    <w:rsid w:val="008E588D"/>
    <w:rsid w:val="008F1FB9"/>
    <w:rsid w:val="008F2727"/>
    <w:rsid w:val="008F34A6"/>
    <w:rsid w:val="00905F77"/>
    <w:rsid w:val="00925BB8"/>
    <w:rsid w:val="00934509"/>
    <w:rsid w:val="0094212A"/>
    <w:rsid w:val="00966709"/>
    <w:rsid w:val="00976EE2"/>
    <w:rsid w:val="00985024"/>
    <w:rsid w:val="00985AD9"/>
    <w:rsid w:val="0099229E"/>
    <w:rsid w:val="009B1343"/>
    <w:rsid w:val="009B3D98"/>
    <w:rsid w:val="009C24DC"/>
    <w:rsid w:val="009C46EA"/>
    <w:rsid w:val="009D384E"/>
    <w:rsid w:val="009D6C8A"/>
    <w:rsid w:val="009E1978"/>
    <w:rsid w:val="00A1239F"/>
    <w:rsid w:val="00A26B1F"/>
    <w:rsid w:val="00A33EBF"/>
    <w:rsid w:val="00A43582"/>
    <w:rsid w:val="00A53769"/>
    <w:rsid w:val="00A975A6"/>
    <w:rsid w:val="00AA427C"/>
    <w:rsid w:val="00AB26F0"/>
    <w:rsid w:val="00AC4A54"/>
    <w:rsid w:val="00AD2152"/>
    <w:rsid w:val="00B14D0E"/>
    <w:rsid w:val="00B25F79"/>
    <w:rsid w:val="00B355EC"/>
    <w:rsid w:val="00B42F2E"/>
    <w:rsid w:val="00B53FC9"/>
    <w:rsid w:val="00BA31DA"/>
    <w:rsid w:val="00BB272B"/>
    <w:rsid w:val="00BC3F5E"/>
    <w:rsid w:val="00BC6AC3"/>
    <w:rsid w:val="00BE4541"/>
    <w:rsid w:val="00BF1E6E"/>
    <w:rsid w:val="00C0378B"/>
    <w:rsid w:val="00C11E19"/>
    <w:rsid w:val="00C43EEB"/>
    <w:rsid w:val="00C6432E"/>
    <w:rsid w:val="00C711B3"/>
    <w:rsid w:val="00C859FA"/>
    <w:rsid w:val="00CA2CB1"/>
    <w:rsid w:val="00CD3D3D"/>
    <w:rsid w:val="00CF226F"/>
    <w:rsid w:val="00D03B23"/>
    <w:rsid w:val="00D1362C"/>
    <w:rsid w:val="00D20A77"/>
    <w:rsid w:val="00D23FC6"/>
    <w:rsid w:val="00D3548C"/>
    <w:rsid w:val="00D40729"/>
    <w:rsid w:val="00D41520"/>
    <w:rsid w:val="00D42076"/>
    <w:rsid w:val="00D51C20"/>
    <w:rsid w:val="00D55FF6"/>
    <w:rsid w:val="00D6336E"/>
    <w:rsid w:val="00D86994"/>
    <w:rsid w:val="00DD0296"/>
    <w:rsid w:val="00E20B94"/>
    <w:rsid w:val="00E351AA"/>
    <w:rsid w:val="00EF7B21"/>
    <w:rsid w:val="00F30320"/>
    <w:rsid w:val="00F53F20"/>
    <w:rsid w:val="00F61199"/>
    <w:rsid w:val="00F7764F"/>
    <w:rsid w:val="00F91152"/>
    <w:rsid w:val="00F93407"/>
    <w:rsid w:val="00FA391C"/>
    <w:rsid w:val="00FF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D4FA8"/>
  <w15:chartTrackingRefBased/>
  <w15:docId w15:val="{ED2A0531-19ED-431D-A05F-3E26B5543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1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DBE"/>
  </w:style>
  <w:style w:type="paragraph" w:styleId="Footer">
    <w:name w:val="footer"/>
    <w:basedOn w:val="Normal"/>
    <w:link w:val="FooterChar"/>
    <w:uiPriority w:val="99"/>
    <w:unhideWhenUsed/>
    <w:rsid w:val="005D1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DBE"/>
  </w:style>
  <w:style w:type="paragraph" w:styleId="NormalWeb">
    <w:name w:val="Normal (Web)"/>
    <w:basedOn w:val="Normal"/>
    <w:uiPriority w:val="99"/>
    <w:semiHidden/>
    <w:unhideWhenUsed/>
    <w:rsid w:val="005D1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D1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D1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131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3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2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27026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5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0F681-E967-45E4-BA32-89B31463C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Nandhini Arumugam</cp:lastModifiedBy>
  <cp:revision>165</cp:revision>
  <dcterms:created xsi:type="dcterms:W3CDTF">2021-03-05T03:48:00Z</dcterms:created>
  <dcterms:modified xsi:type="dcterms:W3CDTF">2022-12-21T11:02:00Z</dcterms:modified>
</cp:coreProperties>
</file>